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8CB" w:rsidRPr="00115D60" w:rsidRDefault="00B3615F" w:rsidP="00A938CB">
      <w:pPr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  <w:proofErr w:type="gramStart"/>
      <w:r w:rsidRPr="00115D60"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</w:t>
      </w:r>
      <w:r w:rsidR="00245796" w:rsidRPr="00115D60">
        <w:rPr>
          <w:rFonts w:asciiTheme="minorHAnsi" w:hAnsiTheme="minorHAnsi" w:cstheme="minorHAnsi"/>
          <w:b/>
          <w:sz w:val="24"/>
          <w:szCs w:val="24"/>
          <w:lang w:val="en-US"/>
        </w:rPr>
        <w:t>t</w:t>
      </w:r>
      <w:r w:rsidR="00A938CB" w:rsidRPr="00115D60">
        <w:rPr>
          <w:rFonts w:asciiTheme="minorHAnsi" w:hAnsiTheme="minorHAnsi" w:cstheme="minorHAnsi"/>
          <w:b/>
          <w:sz w:val="24"/>
          <w:szCs w:val="24"/>
          <w:lang w:val="en-US"/>
        </w:rPr>
        <w:t xml:space="preserve">able </w:t>
      </w:r>
      <w:r w:rsidR="00245796" w:rsidRPr="00115D60">
        <w:rPr>
          <w:rFonts w:asciiTheme="minorHAnsi" w:hAnsiTheme="minorHAnsi" w:cstheme="minorHAnsi"/>
          <w:b/>
          <w:sz w:val="24"/>
          <w:szCs w:val="24"/>
          <w:lang w:val="en-US"/>
        </w:rPr>
        <w:t>1</w:t>
      </w:r>
      <w:r w:rsidR="00A938CB" w:rsidRPr="00115D60">
        <w:rPr>
          <w:rFonts w:asciiTheme="minorHAnsi" w:hAnsiTheme="minorHAnsi" w:cstheme="minorHAnsi"/>
          <w:sz w:val="24"/>
          <w:szCs w:val="24"/>
          <w:lang w:val="en-US"/>
        </w:rPr>
        <w:t>.</w:t>
      </w:r>
      <w:proofErr w:type="gramEnd"/>
      <w:r w:rsidR="00A938CB" w:rsidRPr="00115D60">
        <w:rPr>
          <w:rFonts w:asciiTheme="minorHAnsi" w:hAnsiTheme="minorHAnsi" w:cstheme="minorHAnsi"/>
          <w:sz w:val="24"/>
          <w:szCs w:val="24"/>
          <w:lang w:val="en-US"/>
        </w:rPr>
        <w:t xml:space="preserve"> Clinicopathologic characteristics of </w:t>
      </w:r>
      <w:r w:rsidR="00FC54CA" w:rsidRPr="00115D60">
        <w:rPr>
          <w:rFonts w:asciiTheme="minorHAnsi" w:hAnsiTheme="minorHAnsi" w:cstheme="minorHAnsi"/>
          <w:sz w:val="24"/>
          <w:szCs w:val="24"/>
          <w:lang w:val="en-US"/>
        </w:rPr>
        <w:t xml:space="preserve">PDAC </w:t>
      </w:r>
      <w:r w:rsidR="00A938CB" w:rsidRPr="00115D60">
        <w:rPr>
          <w:rFonts w:asciiTheme="minorHAnsi" w:hAnsiTheme="minorHAnsi" w:cstheme="minorHAnsi"/>
          <w:sz w:val="24"/>
          <w:szCs w:val="24"/>
          <w:lang w:val="en-US"/>
        </w:rPr>
        <w:t>patients</w:t>
      </w:r>
      <w:r w:rsidR="00C57E2C" w:rsidRPr="00115D60">
        <w:rPr>
          <w:rFonts w:asciiTheme="minorHAnsi" w:hAnsiTheme="minorHAnsi" w:cstheme="minorHAnsi"/>
          <w:sz w:val="24"/>
          <w:szCs w:val="24"/>
          <w:lang w:val="en-US"/>
        </w:rPr>
        <w:t xml:space="preserve"> included in the study</w:t>
      </w:r>
      <w:r w:rsidR="00A938CB" w:rsidRPr="00115D6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3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061"/>
        <w:gridCol w:w="2893"/>
      </w:tblGrid>
      <w:tr w:rsidR="00FC54CA" w:rsidRPr="00115D60" w:rsidTr="001E5ED3">
        <w:trPr>
          <w:trHeight w:val="397"/>
        </w:trPr>
        <w:tc>
          <w:tcPr>
            <w:tcW w:w="3061" w:type="dxa"/>
            <w:tcBorders>
              <w:left w:val="nil"/>
            </w:tcBorders>
            <w:vAlign w:val="center"/>
          </w:tcPr>
          <w:p w:rsidR="00FC54CA" w:rsidRPr="00115D60" w:rsidRDefault="00FC54CA" w:rsidP="00016DC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PDAC (n=</w:t>
            </w:r>
            <w:r w:rsidR="0030346E"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83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)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1F5C72">
            <w:pPr>
              <w:tabs>
                <w:tab w:val="left" w:pos="54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ge. mean (SD)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6</w:t>
            </w:r>
            <w:r w:rsidR="00561FB5"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4.81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 xml:space="preserve"> (11.</w:t>
            </w:r>
            <w:r w:rsidR="000F4222"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7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  <w:t>)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1F5C72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Sex. </w:t>
            </w:r>
            <w:proofErr w:type="gramStart"/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</w:t>
            </w:r>
            <w:proofErr w:type="gramEnd"/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 w:eastAsia="es-ES"/>
              </w:rPr>
            </w:pP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2D624B">
            <w:pPr>
              <w:tabs>
                <w:tab w:val="left" w:pos="540"/>
              </w:tabs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  <w:r w:rsidR="00EB26D8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</w:t>
            </w:r>
            <w:r w:rsidR="00EB26D8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3.9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="00EB26D8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0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</w:t>
            </w:r>
            <w:r w:rsidR="00EB26D8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6.1</w:t>
            </w: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)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1F5C72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umour stage. n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</w:t>
            </w:r>
          </w:p>
        </w:tc>
        <w:tc>
          <w:tcPr>
            <w:tcW w:w="2893" w:type="dxa"/>
            <w:vAlign w:val="center"/>
          </w:tcPr>
          <w:p w:rsidR="00FC54CA" w:rsidRPr="00115D60" w:rsidRDefault="00F23F2F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I</w:t>
            </w:r>
          </w:p>
        </w:tc>
        <w:tc>
          <w:tcPr>
            <w:tcW w:w="2893" w:type="dxa"/>
            <w:vAlign w:val="center"/>
          </w:tcPr>
          <w:p w:rsidR="00FC54CA" w:rsidRPr="00115D60" w:rsidRDefault="00F23F2F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II</w:t>
            </w:r>
          </w:p>
        </w:tc>
        <w:tc>
          <w:tcPr>
            <w:tcW w:w="2893" w:type="dxa"/>
            <w:vAlign w:val="center"/>
          </w:tcPr>
          <w:p w:rsidR="00FC54CA" w:rsidRPr="00115D60" w:rsidRDefault="00F23F2F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  <w:r w:rsidR="000A19A5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IV</w:t>
            </w:r>
          </w:p>
        </w:tc>
        <w:tc>
          <w:tcPr>
            <w:tcW w:w="2893" w:type="dxa"/>
            <w:vAlign w:val="center"/>
          </w:tcPr>
          <w:p w:rsidR="00FC54CA" w:rsidRPr="00115D60" w:rsidRDefault="00F23F2F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016DC1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893" w:type="dxa"/>
            <w:vAlign w:val="center"/>
          </w:tcPr>
          <w:p w:rsidR="00FC54CA" w:rsidRPr="00115D60" w:rsidRDefault="000A19A5" w:rsidP="00B67CD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FC54CA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Resectable</w:t>
            </w:r>
            <w:proofErr w:type="spellEnd"/>
            <w:r w:rsidR="0060733E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. n</w:t>
            </w:r>
          </w:p>
        </w:tc>
        <w:tc>
          <w:tcPr>
            <w:tcW w:w="2893" w:type="dxa"/>
            <w:vAlign w:val="center"/>
          </w:tcPr>
          <w:p w:rsidR="00FC54CA" w:rsidRPr="00115D60" w:rsidRDefault="00FC54CA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FC54CA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2893" w:type="dxa"/>
            <w:vAlign w:val="center"/>
          </w:tcPr>
          <w:p w:rsidR="00FC54CA" w:rsidRPr="00115D60" w:rsidRDefault="00C419A7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  <w:r w:rsidR="00E742FA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C54CA" w:rsidP="00FC54CA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o</w:t>
            </w:r>
          </w:p>
        </w:tc>
        <w:tc>
          <w:tcPr>
            <w:tcW w:w="2893" w:type="dxa"/>
            <w:vAlign w:val="center"/>
          </w:tcPr>
          <w:p w:rsidR="00FC54CA" w:rsidRPr="00115D60" w:rsidRDefault="004A34F2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  <w:r w:rsidR="007A1DC2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23F2F" w:rsidP="00F23F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893" w:type="dxa"/>
            <w:vAlign w:val="center"/>
          </w:tcPr>
          <w:p w:rsidR="00FC54CA" w:rsidRPr="00115D60" w:rsidRDefault="007A1DC2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</w:tr>
      <w:tr w:rsidR="00FC54CA" w:rsidRPr="00115D60" w:rsidTr="001E5ED3">
        <w:trPr>
          <w:trHeight w:val="397"/>
        </w:trPr>
        <w:tc>
          <w:tcPr>
            <w:tcW w:w="3061" w:type="dxa"/>
            <w:vAlign w:val="center"/>
          </w:tcPr>
          <w:p w:rsidR="00FC54CA" w:rsidRPr="00115D60" w:rsidRDefault="00F23F2F" w:rsidP="00FC54CA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</w:t>
            </w:r>
            <w:r w:rsidR="00EB26D8"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mour localization. n</w:t>
            </w:r>
          </w:p>
        </w:tc>
        <w:tc>
          <w:tcPr>
            <w:tcW w:w="2893" w:type="dxa"/>
            <w:vAlign w:val="center"/>
          </w:tcPr>
          <w:p w:rsidR="00EB26D8" w:rsidRPr="00115D60" w:rsidRDefault="00EB26D8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EB26D8" w:rsidRPr="00115D60" w:rsidTr="001E5ED3">
        <w:trPr>
          <w:trHeight w:val="397"/>
        </w:trPr>
        <w:tc>
          <w:tcPr>
            <w:tcW w:w="3061" w:type="dxa"/>
            <w:vAlign w:val="center"/>
          </w:tcPr>
          <w:p w:rsidR="00EB26D8" w:rsidRPr="00115D60" w:rsidRDefault="00C57E2C" w:rsidP="00EB26D8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ncinate process</w:t>
            </w:r>
          </w:p>
        </w:tc>
        <w:tc>
          <w:tcPr>
            <w:tcW w:w="2893" w:type="dxa"/>
            <w:vAlign w:val="center"/>
          </w:tcPr>
          <w:p w:rsidR="00EB26D8" w:rsidRPr="00115D60" w:rsidRDefault="00C57E2C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</w:tr>
      <w:tr w:rsidR="00EB26D8" w:rsidRPr="00115D60" w:rsidTr="001E5ED3">
        <w:trPr>
          <w:trHeight w:val="397"/>
        </w:trPr>
        <w:tc>
          <w:tcPr>
            <w:tcW w:w="3061" w:type="dxa"/>
            <w:vAlign w:val="center"/>
          </w:tcPr>
          <w:p w:rsidR="00EB26D8" w:rsidRPr="00115D60" w:rsidRDefault="00C57E2C" w:rsidP="00C57E2C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Head </w:t>
            </w:r>
          </w:p>
        </w:tc>
        <w:tc>
          <w:tcPr>
            <w:tcW w:w="2893" w:type="dxa"/>
            <w:vAlign w:val="center"/>
          </w:tcPr>
          <w:p w:rsidR="00EB26D8" w:rsidRPr="00115D60" w:rsidRDefault="00C57E2C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7</w:t>
            </w:r>
          </w:p>
        </w:tc>
      </w:tr>
      <w:tr w:rsidR="00AF597F" w:rsidRPr="00115D60" w:rsidTr="001E5ED3">
        <w:trPr>
          <w:trHeight w:val="397"/>
        </w:trPr>
        <w:tc>
          <w:tcPr>
            <w:tcW w:w="3061" w:type="dxa"/>
            <w:vAlign w:val="center"/>
          </w:tcPr>
          <w:p w:rsidR="00AF597F" w:rsidRPr="00115D60" w:rsidRDefault="00C57E2C" w:rsidP="00C57E2C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Body</w:t>
            </w:r>
          </w:p>
        </w:tc>
        <w:tc>
          <w:tcPr>
            <w:tcW w:w="2893" w:type="dxa"/>
            <w:vAlign w:val="center"/>
          </w:tcPr>
          <w:p w:rsidR="00AF597F" w:rsidRPr="00115D60" w:rsidRDefault="00C57E2C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</w:t>
            </w:r>
          </w:p>
        </w:tc>
      </w:tr>
      <w:tr w:rsidR="00C57E2C" w:rsidRPr="00115D60" w:rsidTr="001E5ED3">
        <w:trPr>
          <w:trHeight w:val="397"/>
        </w:trPr>
        <w:tc>
          <w:tcPr>
            <w:tcW w:w="3061" w:type="dxa"/>
            <w:vAlign w:val="center"/>
          </w:tcPr>
          <w:p w:rsidR="00C57E2C" w:rsidRPr="00115D60" w:rsidRDefault="00C57E2C" w:rsidP="00C57E2C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ail</w:t>
            </w:r>
          </w:p>
        </w:tc>
        <w:tc>
          <w:tcPr>
            <w:tcW w:w="2893" w:type="dxa"/>
            <w:vAlign w:val="center"/>
          </w:tcPr>
          <w:p w:rsidR="00C57E2C" w:rsidRPr="00115D60" w:rsidRDefault="00C57E2C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</w:tr>
      <w:tr w:rsidR="00C57E2C" w:rsidRPr="00115D60" w:rsidTr="001E5ED3">
        <w:trPr>
          <w:trHeight w:val="397"/>
        </w:trPr>
        <w:tc>
          <w:tcPr>
            <w:tcW w:w="3061" w:type="dxa"/>
            <w:vAlign w:val="center"/>
          </w:tcPr>
          <w:p w:rsidR="00C57E2C" w:rsidRPr="00115D60" w:rsidRDefault="00C57E2C" w:rsidP="00C57E2C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893" w:type="dxa"/>
            <w:vAlign w:val="center"/>
          </w:tcPr>
          <w:p w:rsidR="00C57E2C" w:rsidRPr="00115D60" w:rsidRDefault="00C57E2C" w:rsidP="00B67CD3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15D60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</w:tr>
    </w:tbl>
    <w:p w:rsidR="00194DD4" w:rsidRPr="00115D60" w:rsidRDefault="00194DD4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437104" w:rsidRPr="00115D60" w:rsidRDefault="00437104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FC54CA" w:rsidRPr="00115D60" w:rsidRDefault="00FC54CA" w:rsidP="00A938CB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C419A7" w:rsidRPr="00115D60" w:rsidRDefault="00C419A7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556057" w:rsidRPr="00115D60" w:rsidRDefault="00556057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556057" w:rsidRPr="00115D60" w:rsidRDefault="00556057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C57E2C" w:rsidRPr="00115D60" w:rsidRDefault="00C57E2C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C57E2C" w:rsidRPr="00115D60" w:rsidRDefault="00C57E2C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C57E2C" w:rsidRPr="00115D60" w:rsidRDefault="00C57E2C" w:rsidP="00A938CB">
      <w:pPr>
        <w:rPr>
          <w:rFonts w:asciiTheme="minorHAnsi" w:hAnsiTheme="minorHAnsi" w:cstheme="minorHAnsi"/>
          <w:color w:val="222222"/>
          <w:sz w:val="24"/>
          <w:szCs w:val="24"/>
        </w:rPr>
      </w:pPr>
    </w:p>
    <w:p w:rsidR="00437104" w:rsidRPr="00115D60" w:rsidRDefault="00437104" w:rsidP="00A938CB">
      <w:pPr>
        <w:rPr>
          <w:rFonts w:asciiTheme="minorHAnsi" w:hAnsiTheme="minorHAnsi" w:cstheme="minorHAnsi"/>
          <w:sz w:val="24"/>
          <w:szCs w:val="24"/>
        </w:rPr>
      </w:pPr>
      <w:r w:rsidRPr="00115D60">
        <w:rPr>
          <w:rFonts w:asciiTheme="minorHAnsi" w:hAnsiTheme="minorHAnsi" w:cstheme="minorHAnsi"/>
          <w:color w:val="222222"/>
          <w:sz w:val="24"/>
          <w:szCs w:val="24"/>
        </w:rPr>
        <w:t xml:space="preserve"> </w:t>
      </w:r>
    </w:p>
    <w:sectPr w:rsidR="00437104" w:rsidRPr="00115D60" w:rsidSect="00571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A938CB"/>
    <w:rsid w:val="00016DC1"/>
    <w:rsid w:val="00040C82"/>
    <w:rsid w:val="00074B29"/>
    <w:rsid w:val="00093C65"/>
    <w:rsid w:val="000A161A"/>
    <w:rsid w:val="000A19A5"/>
    <w:rsid w:val="000C15B9"/>
    <w:rsid w:val="000F4222"/>
    <w:rsid w:val="00104F91"/>
    <w:rsid w:val="00115D60"/>
    <w:rsid w:val="00127B7A"/>
    <w:rsid w:val="0018503D"/>
    <w:rsid w:val="00190E77"/>
    <w:rsid w:val="00194DD4"/>
    <w:rsid w:val="001C7EBD"/>
    <w:rsid w:val="001D7DAF"/>
    <w:rsid w:val="001E5ED3"/>
    <w:rsid w:val="001F5C72"/>
    <w:rsid w:val="00205A23"/>
    <w:rsid w:val="00245796"/>
    <w:rsid w:val="00282436"/>
    <w:rsid w:val="00295ED3"/>
    <w:rsid w:val="002A0685"/>
    <w:rsid w:val="002C770D"/>
    <w:rsid w:val="002D624B"/>
    <w:rsid w:val="002F6052"/>
    <w:rsid w:val="0030346E"/>
    <w:rsid w:val="00307E73"/>
    <w:rsid w:val="00326E5E"/>
    <w:rsid w:val="0034764C"/>
    <w:rsid w:val="00373BED"/>
    <w:rsid w:val="003806EA"/>
    <w:rsid w:val="00395A27"/>
    <w:rsid w:val="003A3088"/>
    <w:rsid w:val="003A6081"/>
    <w:rsid w:val="003D691D"/>
    <w:rsid w:val="00400CC6"/>
    <w:rsid w:val="00403F98"/>
    <w:rsid w:val="004325A6"/>
    <w:rsid w:val="00437104"/>
    <w:rsid w:val="00475FFE"/>
    <w:rsid w:val="00495943"/>
    <w:rsid w:val="004A34F2"/>
    <w:rsid w:val="004C3FE6"/>
    <w:rsid w:val="00507D9B"/>
    <w:rsid w:val="0053497C"/>
    <w:rsid w:val="0053774C"/>
    <w:rsid w:val="00547876"/>
    <w:rsid w:val="00556057"/>
    <w:rsid w:val="00561FB5"/>
    <w:rsid w:val="005716A2"/>
    <w:rsid w:val="00571ABD"/>
    <w:rsid w:val="00596803"/>
    <w:rsid w:val="005A6C38"/>
    <w:rsid w:val="005C2BF4"/>
    <w:rsid w:val="0060733E"/>
    <w:rsid w:val="00693BF4"/>
    <w:rsid w:val="006A38CD"/>
    <w:rsid w:val="006B20EE"/>
    <w:rsid w:val="006D6598"/>
    <w:rsid w:val="006E35D5"/>
    <w:rsid w:val="00733EC7"/>
    <w:rsid w:val="0079439A"/>
    <w:rsid w:val="007A1DC2"/>
    <w:rsid w:val="007B1074"/>
    <w:rsid w:val="007C59A9"/>
    <w:rsid w:val="007E199F"/>
    <w:rsid w:val="007F7FFD"/>
    <w:rsid w:val="00814D45"/>
    <w:rsid w:val="00825C7D"/>
    <w:rsid w:val="00841A8C"/>
    <w:rsid w:val="00872008"/>
    <w:rsid w:val="008F15EC"/>
    <w:rsid w:val="008F27D5"/>
    <w:rsid w:val="00903068"/>
    <w:rsid w:val="009308A2"/>
    <w:rsid w:val="009335CA"/>
    <w:rsid w:val="009440B3"/>
    <w:rsid w:val="00950E62"/>
    <w:rsid w:val="00967C1F"/>
    <w:rsid w:val="009A1A8D"/>
    <w:rsid w:val="009B154B"/>
    <w:rsid w:val="00A00485"/>
    <w:rsid w:val="00A044C1"/>
    <w:rsid w:val="00A21101"/>
    <w:rsid w:val="00A314E5"/>
    <w:rsid w:val="00A35315"/>
    <w:rsid w:val="00A66333"/>
    <w:rsid w:val="00A9078F"/>
    <w:rsid w:val="00A938CB"/>
    <w:rsid w:val="00AA1FB2"/>
    <w:rsid w:val="00AD6DA2"/>
    <w:rsid w:val="00AF597F"/>
    <w:rsid w:val="00B075C6"/>
    <w:rsid w:val="00B3615F"/>
    <w:rsid w:val="00B37953"/>
    <w:rsid w:val="00B67CD3"/>
    <w:rsid w:val="00BA6C81"/>
    <w:rsid w:val="00BA6E45"/>
    <w:rsid w:val="00BE7CF6"/>
    <w:rsid w:val="00C419A7"/>
    <w:rsid w:val="00C55266"/>
    <w:rsid w:val="00C57E2C"/>
    <w:rsid w:val="00C83D29"/>
    <w:rsid w:val="00D00120"/>
    <w:rsid w:val="00D119F7"/>
    <w:rsid w:val="00D40D5D"/>
    <w:rsid w:val="00D54FEE"/>
    <w:rsid w:val="00D571A6"/>
    <w:rsid w:val="00D81CD3"/>
    <w:rsid w:val="00DC67C9"/>
    <w:rsid w:val="00E1252E"/>
    <w:rsid w:val="00E65ACD"/>
    <w:rsid w:val="00E742FA"/>
    <w:rsid w:val="00E80C46"/>
    <w:rsid w:val="00EA7729"/>
    <w:rsid w:val="00EB26D8"/>
    <w:rsid w:val="00EC6D9F"/>
    <w:rsid w:val="00F23F2F"/>
    <w:rsid w:val="00F27801"/>
    <w:rsid w:val="00FB2449"/>
    <w:rsid w:val="00FC0E85"/>
    <w:rsid w:val="00FC5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CB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5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ECC48-435B-429A-8FF4-38A470E10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CSC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Informática</dc:creator>
  <cp:lastModifiedBy>mgirone</cp:lastModifiedBy>
  <cp:revision>2</cp:revision>
  <dcterms:created xsi:type="dcterms:W3CDTF">2019-02-04T13:35:00Z</dcterms:created>
  <dcterms:modified xsi:type="dcterms:W3CDTF">2019-02-0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association-for-cancer-research</vt:lpwstr>
  </property>
  <property fmtid="{D5CDD505-2E9C-101B-9397-08002B2CF9AE}" pid="3" name="Mendeley Recent Style Name 0_1">
    <vt:lpwstr>American Association for Cancer Research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cancer-radiotherapie</vt:lpwstr>
  </property>
  <property fmtid="{D5CDD505-2E9C-101B-9397-08002B2CF9AE}" pid="7" name="Mendeley Recent Style Name 2_1">
    <vt:lpwstr>Cancer / Radiothérapie</vt:lpwstr>
  </property>
  <property fmtid="{D5CDD505-2E9C-101B-9397-08002B2CF9AE}" pid="8" name="Mendeley Recent Style Id 3_1">
    <vt:lpwstr>http://www.zotero.org/styles/cancers</vt:lpwstr>
  </property>
  <property fmtid="{D5CDD505-2E9C-101B-9397-08002B2CF9AE}" pid="9" name="Mendeley Recent Style Name 3_1">
    <vt:lpwstr>Cancers</vt:lpwstr>
  </property>
  <property fmtid="{D5CDD505-2E9C-101B-9397-08002B2CF9AE}" pid="10" name="Mendeley Recent Style Id 4_1">
    <vt:lpwstr>http://www.zotero.org/styles/clinical-and-translational-gastroenterology</vt:lpwstr>
  </property>
  <property fmtid="{D5CDD505-2E9C-101B-9397-08002B2CF9AE}" pid="11" name="Mendeley Recent Style Name 4_1">
    <vt:lpwstr>Clinical and Translational Gastroenterology</vt:lpwstr>
  </property>
  <property fmtid="{D5CDD505-2E9C-101B-9397-08002B2CF9AE}" pid="12" name="Mendeley Recent Style Id 5_1">
    <vt:lpwstr>http://www.zotero.org/styles/ebiomedicine</vt:lpwstr>
  </property>
  <property fmtid="{D5CDD505-2E9C-101B-9397-08002B2CF9AE}" pid="13" name="Mendeley Recent Style Name 5_1">
    <vt:lpwstr>EBioMedicine</vt:lpwstr>
  </property>
  <property fmtid="{D5CDD505-2E9C-101B-9397-08002B2CF9AE}" pid="14" name="Mendeley Recent Style Id 6_1">
    <vt:lpwstr>http://www.zotero.org/styles/gut</vt:lpwstr>
  </property>
  <property fmtid="{D5CDD505-2E9C-101B-9397-08002B2CF9AE}" pid="15" name="Mendeley Recent Style Name 6_1">
    <vt:lpwstr>Gut</vt:lpwstr>
  </property>
  <property fmtid="{D5CDD505-2E9C-101B-9397-08002B2CF9AE}" pid="16" name="Mendeley Recent Style Id 7_1">
    <vt:lpwstr>http://www.zotero.org/styles/journal-of-gastroenterology</vt:lpwstr>
  </property>
  <property fmtid="{D5CDD505-2E9C-101B-9397-08002B2CF9AE}" pid="17" name="Mendeley Recent Style Name 7_1">
    <vt:lpwstr>Journal of Gastroenter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